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D21545" w14:textId="1E6E8C26" w:rsidR="00CF7010" w:rsidRPr="00D6124D" w:rsidRDefault="00CF7010" w:rsidP="00CF7010">
      <w:r w:rsidRPr="00D6124D">
        <w:rPr>
          <w:rFonts w:ascii="Times New Roman" w:hAnsi="Times New Roman" w:cs="Times New Roman"/>
          <w:b/>
          <w:bCs/>
        </w:rPr>
        <w:t>Table S1</w:t>
      </w:r>
      <w:r w:rsidRPr="00D6124D">
        <w:rPr>
          <w:rFonts w:ascii="Times New Roman" w:hAnsi="Times New Roman" w:cs="Times New Roman"/>
        </w:rPr>
        <w:t xml:space="preserve"> Clinical features of </w:t>
      </w:r>
      <w:proofErr w:type="spellStart"/>
      <w:r w:rsidRPr="00D6124D">
        <w:rPr>
          <w:rFonts w:ascii="Times New Roman" w:hAnsi="Times New Roman" w:cs="Times New Roman"/>
        </w:rPr>
        <w:t>PCa</w:t>
      </w:r>
      <w:proofErr w:type="spellEnd"/>
      <w:r w:rsidRPr="00D6124D">
        <w:rPr>
          <w:rFonts w:ascii="Times New Roman" w:hAnsi="Times New Roman" w:cs="Times New Roman"/>
        </w:rPr>
        <w:t xml:space="preserve"> patients</w:t>
      </w:r>
      <w:r w:rsidR="00EF4C25" w:rsidRPr="00D6124D">
        <w:rPr>
          <w:rFonts w:ascii="Times New Roman" w:hAnsi="Times New Roman" w:cs="Times New Roman"/>
        </w:rPr>
        <w:t xml:space="preserve"> with prostate </w:t>
      </w:r>
      <w:proofErr w:type="spellStart"/>
      <w:r w:rsidR="00EF4C25" w:rsidRPr="00D6124D">
        <w:rPr>
          <w:rFonts w:ascii="Times New Roman" w:hAnsi="Times New Roman" w:cs="Times New Roman"/>
        </w:rPr>
        <w:t>mpMRI</w:t>
      </w:r>
      <w:proofErr w:type="spellEnd"/>
      <w:r w:rsidRPr="00D6124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9"/>
        <w:gridCol w:w="1958"/>
        <w:gridCol w:w="1958"/>
        <w:gridCol w:w="2151"/>
      </w:tblGrid>
      <w:tr w:rsidR="00D6124D" w:rsidRPr="00D6124D" w14:paraId="53FD1AD1" w14:textId="77777777">
        <w:tc>
          <w:tcPr>
            <w:tcW w:w="2239" w:type="dxa"/>
            <w:tcBorders>
              <w:top w:val="single" w:sz="12" w:space="0" w:color="auto"/>
              <w:bottom w:val="single" w:sz="6" w:space="0" w:color="auto"/>
            </w:tcBorders>
          </w:tcPr>
          <w:p w14:paraId="38869EE1" w14:textId="77777777" w:rsidR="00CF7010" w:rsidRPr="00D6124D" w:rsidRDefault="00CF701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12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s</w:t>
            </w:r>
          </w:p>
        </w:tc>
        <w:tc>
          <w:tcPr>
            <w:tcW w:w="1958" w:type="dxa"/>
            <w:tcBorders>
              <w:top w:val="single" w:sz="12" w:space="0" w:color="auto"/>
              <w:bottom w:val="single" w:sz="6" w:space="0" w:color="auto"/>
            </w:tcBorders>
          </w:tcPr>
          <w:p w14:paraId="1F89FB07" w14:textId="77777777" w:rsidR="00CF7010" w:rsidRPr="00D6124D" w:rsidRDefault="00CF7010">
            <w:pPr>
              <w:ind w:firstLineChars="150" w:firstLine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612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PCa</w:t>
            </w:r>
            <w:proofErr w:type="spellEnd"/>
          </w:p>
        </w:tc>
        <w:tc>
          <w:tcPr>
            <w:tcW w:w="1958" w:type="dxa"/>
            <w:tcBorders>
              <w:top w:val="single" w:sz="12" w:space="0" w:color="auto"/>
              <w:bottom w:val="single" w:sz="6" w:space="0" w:color="auto"/>
            </w:tcBorders>
          </w:tcPr>
          <w:p w14:paraId="0B6FF47E" w14:textId="3D131BAF" w:rsidR="00CF7010" w:rsidRPr="00D6124D" w:rsidRDefault="00D43A8A">
            <w:pPr>
              <w:ind w:firstLineChars="100" w:firstLine="2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12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</w:t>
            </w:r>
            <w:proofErr w:type="spellStart"/>
            <w:r w:rsidR="00CF7010" w:rsidRPr="00D612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PCa</w:t>
            </w:r>
            <w:proofErr w:type="spellEnd"/>
          </w:p>
        </w:tc>
        <w:tc>
          <w:tcPr>
            <w:tcW w:w="2151" w:type="dxa"/>
            <w:tcBorders>
              <w:top w:val="single" w:sz="12" w:space="0" w:color="auto"/>
              <w:bottom w:val="single" w:sz="6" w:space="0" w:color="auto"/>
            </w:tcBorders>
          </w:tcPr>
          <w:p w14:paraId="61033B0C" w14:textId="77777777" w:rsidR="00CF7010" w:rsidRPr="00D6124D" w:rsidRDefault="00CF7010">
            <w:pPr>
              <w:ind w:firstLineChars="350" w:firstLine="8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12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D6124D" w:rsidRPr="00D6124D" w14:paraId="246A2E70" w14:textId="77777777">
        <w:tc>
          <w:tcPr>
            <w:tcW w:w="2239" w:type="dxa"/>
            <w:tcBorders>
              <w:top w:val="single" w:sz="6" w:space="0" w:color="auto"/>
              <w:bottom w:val="nil"/>
            </w:tcBorders>
          </w:tcPr>
          <w:p w14:paraId="2FFAAD80" w14:textId="77777777" w:rsidR="00CF7010" w:rsidRPr="00D6124D" w:rsidRDefault="00CF7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Age, years </w:t>
            </w:r>
            <w:r w:rsidRPr="00D6124D">
              <w:rPr>
                <w:rFonts w:ascii="Times New Roman" w:hAnsi="Times New Roman" w:cs="Times New Roman"/>
              </w:rPr>
              <w:t>*</w:t>
            </w:r>
          </w:p>
          <w:p w14:paraId="3EDEDEB8" w14:textId="77777777" w:rsidR="00CF7010" w:rsidRPr="00D6124D" w:rsidRDefault="00CF7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PSA, ng/ml </w:t>
            </w:r>
            <w:r w:rsidRPr="00D6124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58" w:type="dxa"/>
            <w:tcBorders>
              <w:top w:val="single" w:sz="6" w:space="0" w:color="auto"/>
              <w:bottom w:val="nil"/>
            </w:tcBorders>
          </w:tcPr>
          <w:p w14:paraId="0712FCCF" w14:textId="795A8AD0" w:rsidR="00CF7010" w:rsidRPr="00D6124D" w:rsidRDefault="00577A0E" w:rsidP="007C6FA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70.</w:t>
            </w:r>
            <w:r w:rsidR="00D43A8A" w:rsidRPr="00D612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CF7010"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66.0</w:t>
            </w:r>
            <w:r w:rsidR="00CF7010" w:rsidRPr="00D6124D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CF7010" w:rsidRPr="00D6124D">
              <w:rPr>
                <w:rFonts w:ascii="Times New Roman" w:hAnsi="Times New Roman" w:cs="Times New Roman"/>
                <w:sz w:val="18"/>
                <w:szCs w:val="18"/>
              </w:rPr>
              <w:t>.0)</w:t>
            </w:r>
          </w:p>
          <w:p w14:paraId="7E793B01" w14:textId="2DCBF5CA" w:rsidR="00CF7010" w:rsidRPr="00D6124D" w:rsidRDefault="00577A0E" w:rsidP="007C6FA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="00CF7010" w:rsidRPr="00D6124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="00CF7010"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CF7010" w:rsidRPr="00D6124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="00CF7010" w:rsidRPr="00D6124D">
              <w:rPr>
                <w:rFonts w:ascii="Times New Roman" w:hAnsi="Times New Roman" w:cs="Times New Roman"/>
                <w:sz w:val="18"/>
                <w:szCs w:val="18"/>
              </w:rPr>
              <w:t>-15.7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F7010" w:rsidRPr="00D6124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58" w:type="dxa"/>
            <w:tcBorders>
              <w:top w:val="single" w:sz="6" w:space="0" w:color="auto"/>
              <w:bottom w:val="nil"/>
            </w:tcBorders>
          </w:tcPr>
          <w:p w14:paraId="0BD9A335" w14:textId="6F0CC35A" w:rsidR="00CF7010" w:rsidRPr="00D6124D" w:rsidRDefault="00CF7010" w:rsidP="007C6F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43A8A" w:rsidRPr="00D6124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43A8A" w:rsidRPr="00D6124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 (63.</w:t>
            </w:r>
            <w:r w:rsidR="006A31C7" w:rsidRPr="00D612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  <w:r w:rsidR="006A31C7" w:rsidRPr="00D612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6A31C7" w:rsidRPr="00D612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3756D5E3" w14:textId="5947ED0C" w:rsidR="00CF7010" w:rsidRPr="00D6124D" w:rsidRDefault="00CF7010" w:rsidP="007C6F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2578D" w:rsidRPr="00D612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2578D" w:rsidRPr="00D6124D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BB51F1" w:rsidRPr="00D6124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B51F1" w:rsidRPr="00D6124D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BB51F1" w:rsidRPr="00D6124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B51F1" w:rsidRPr="00D6124D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51" w:type="dxa"/>
            <w:tcBorders>
              <w:top w:val="single" w:sz="6" w:space="0" w:color="auto"/>
              <w:bottom w:val="nil"/>
            </w:tcBorders>
          </w:tcPr>
          <w:p w14:paraId="13B13999" w14:textId="79A656F2" w:rsidR="007C6FAC" w:rsidRPr="00D6124D" w:rsidRDefault="00CF7010" w:rsidP="007C6FAC">
            <w:pPr>
              <w:ind w:firstLineChars="500" w:firstLine="900"/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D43A8A" w:rsidRPr="00D6124D">
              <w:rPr>
                <w:rFonts w:ascii="Times New Roman" w:hAnsi="Times New Roman" w:cs="Times New Roman"/>
                <w:sz w:val="18"/>
                <w:szCs w:val="18"/>
              </w:rPr>
              <w:t>004</w:t>
            </w:r>
          </w:p>
          <w:p w14:paraId="6750DE39" w14:textId="7A168C01" w:rsidR="00CF7010" w:rsidRPr="00D6124D" w:rsidRDefault="00CF7010" w:rsidP="007C6FAC">
            <w:pPr>
              <w:ind w:firstLineChars="500" w:firstLine="900"/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2578D" w:rsidRPr="00D612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065F6"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</w:tr>
      <w:tr w:rsidR="00D6124D" w:rsidRPr="00D6124D" w14:paraId="21C5B8CD" w14:textId="77777777">
        <w:tc>
          <w:tcPr>
            <w:tcW w:w="2239" w:type="dxa"/>
            <w:tcBorders>
              <w:top w:val="nil"/>
              <w:bottom w:val="nil"/>
            </w:tcBorders>
          </w:tcPr>
          <w:p w14:paraId="18845096" w14:textId="77777777" w:rsidR="00CF7010" w:rsidRPr="00D6124D" w:rsidRDefault="00CF7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Prostate volume, cm</w:t>
            </w:r>
            <w:r w:rsidRPr="00D6124D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de-DE"/>
              </w:rPr>
              <w:t xml:space="preserve">3 </w:t>
            </w:r>
            <w:r w:rsidRPr="00D6124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58" w:type="dxa"/>
            <w:tcBorders>
              <w:top w:val="nil"/>
              <w:bottom w:val="nil"/>
            </w:tcBorders>
          </w:tcPr>
          <w:p w14:paraId="2714526D" w14:textId="5771643A" w:rsidR="00CF7010" w:rsidRPr="00D6124D" w:rsidRDefault="00CF7010" w:rsidP="007C6FA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37.</w:t>
            </w:r>
            <w:r w:rsidR="00D62D38" w:rsidRPr="00D6124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 (26.</w:t>
            </w:r>
            <w:r w:rsidR="00577A0E" w:rsidRPr="00D612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  <w:r w:rsidR="00577A0E" w:rsidRPr="00D612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77A0E" w:rsidRPr="00D6124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58" w:type="dxa"/>
            <w:tcBorders>
              <w:top w:val="nil"/>
              <w:bottom w:val="nil"/>
            </w:tcBorders>
          </w:tcPr>
          <w:p w14:paraId="51AAE175" w14:textId="468BCF10" w:rsidR="00CF7010" w:rsidRPr="00D6124D" w:rsidRDefault="00D62D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  <w:r w:rsidR="00CF7010" w:rsidRPr="00D6124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CF7010"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CF7010" w:rsidRPr="00D6124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CF7010" w:rsidRPr="00D612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="00CF7010" w:rsidRPr="00D6124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CF7010" w:rsidRPr="00D6124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239838BF" w14:textId="06E82931" w:rsidR="00CF7010" w:rsidRPr="00D6124D" w:rsidRDefault="00D62D38" w:rsidP="007C6FAC">
            <w:pPr>
              <w:ind w:firstLineChars="500" w:firstLine="900"/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eastAsia="DengXian" w:hAnsi="Times New Roman" w:cs="Times New Roman"/>
                <w:sz w:val="18"/>
                <w:szCs w:val="18"/>
              </w:rPr>
              <w:t>&lt;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D6124D" w:rsidRPr="00D6124D" w14:paraId="60D8FB8F" w14:textId="77777777">
        <w:tc>
          <w:tcPr>
            <w:tcW w:w="2239" w:type="dxa"/>
            <w:tcBorders>
              <w:top w:val="nil"/>
              <w:bottom w:val="nil"/>
            </w:tcBorders>
          </w:tcPr>
          <w:p w14:paraId="394F59E7" w14:textId="5E5BCB7E" w:rsidR="00CF7010" w:rsidRPr="00D6124D" w:rsidRDefault="00CF7010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PSAd</w:t>
            </w:r>
            <w:proofErr w:type="spellEnd"/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, ng/ml</w:t>
            </w:r>
            <w:r w:rsidR="00516547" w:rsidRPr="00D612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D6124D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D6124D">
              <w:rPr>
                <w:rFonts w:ascii="Times New Roman" w:hAnsi="Times New Roman" w:cs="Times New Roman"/>
              </w:rPr>
              <w:t>*</w:t>
            </w:r>
          </w:p>
          <w:p w14:paraId="3438CD0F" w14:textId="77777777" w:rsidR="00CF7010" w:rsidRPr="00D6124D" w:rsidRDefault="00CF7010">
            <w:pPr>
              <w:rPr>
                <w:rFonts w:ascii="Times New Roman" w:hAnsi="Times New Roman" w:cs="Times New Roman"/>
              </w:rPr>
            </w:pPr>
            <w:proofErr w:type="spellStart"/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mpMRI</w:t>
            </w:r>
            <w:proofErr w:type="spellEnd"/>
            <w:r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-based radiomics </w:t>
            </w:r>
          </w:p>
        </w:tc>
        <w:tc>
          <w:tcPr>
            <w:tcW w:w="1958" w:type="dxa"/>
            <w:tcBorders>
              <w:top w:val="nil"/>
              <w:bottom w:val="nil"/>
            </w:tcBorders>
          </w:tcPr>
          <w:p w14:paraId="021F7FA3" w14:textId="430F88A0" w:rsidR="00CF7010" w:rsidRPr="00D6124D" w:rsidRDefault="00CF7010" w:rsidP="007C6FA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577A0E" w:rsidRPr="00D6124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 (0.23-0.5</w:t>
            </w:r>
            <w:r w:rsidR="00577A0E" w:rsidRPr="00D612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58" w:type="dxa"/>
            <w:tcBorders>
              <w:top w:val="nil"/>
              <w:bottom w:val="nil"/>
            </w:tcBorders>
          </w:tcPr>
          <w:p w14:paraId="0D7032C3" w14:textId="5A82F5D0" w:rsidR="00CF7010" w:rsidRPr="00D6124D" w:rsidRDefault="00CF7010" w:rsidP="007C6F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777B39" w:rsidRPr="00D6124D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 (0.</w:t>
            </w:r>
            <w:r w:rsidR="00777B39" w:rsidRPr="00D6124D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-0.</w:t>
            </w:r>
            <w:r w:rsidR="00777B39" w:rsidRPr="00D6124D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24580C34" w14:textId="07A715AC" w:rsidR="00CF7010" w:rsidRPr="00D6124D" w:rsidRDefault="00777B39" w:rsidP="007C6FAC">
            <w:pPr>
              <w:ind w:firstLineChars="500" w:firstLine="900"/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eastAsia="DengXian" w:hAnsi="Times New Roman" w:cs="Times New Roman"/>
                <w:sz w:val="18"/>
                <w:szCs w:val="18"/>
              </w:rPr>
              <w:t>&lt;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D6124D" w:rsidRPr="00D6124D" w14:paraId="5954ED95" w14:textId="77777777">
        <w:tc>
          <w:tcPr>
            <w:tcW w:w="2239" w:type="dxa"/>
            <w:tcBorders>
              <w:top w:val="nil"/>
              <w:bottom w:val="nil"/>
            </w:tcBorders>
          </w:tcPr>
          <w:p w14:paraId="7F378086" w14:textId="77777777" w:rsidR="00CF7010" w:rsidRPr="00D6124D" w:rsidRDefault="00CF7010" w:rsidP="007C6F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PI-RADS (v2.0) †</w:t>
            </w:r>
          </w:p>
        </w:tc>
        <w:tc>
          <w:tcPr>
            <w:tcW w:w="1958" w:type="dxa"/>
            <w:tcBorders>
              <w:top w:val="nil"/>
              <w:bottom w:val="nil"/>
            </w:tcBorders>
          </w:tcPr>
          <w:p w14:paraId="0F4AA43F" w14:textId="77777777" w:rsidR="00CF7010" w:rsidRPr="00D6124D" w:rsidRDefault="00CF701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958" w:type="dxa"/>
            <w:tcBorders>
              <w:top w:val="nil"/>
              <w:bottom w:val="nil"/>
            </w:tcBorders>
          </w:tcPr>
          <w:p w14:paraId="3D8BB943" w14:textId="77777777" w:rsidR="00CF7010" w:rsidRPr="00D6124D" w:rsidRDefault="00CF7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344F17E8" w14:textId="785F6CC6" w:rsidR="00CF7010" w:rsidRPr="00D6124D" w:rsidRDefault="00BB20D2" w:rsidP="007C6FAC">
            <w:pPr>
              <w:ind w:firstLineChars="500" w:firstLine="900"/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eastAsia="DengXian" w:hAnsi="Times New Roman" w:cs="Times New Roman"/>
                <w:sz w:val="18"/>
                <w:szCs w:val="18"/>
              </w:rPr>
              <w:t>&lt;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D6124D" w:rsidRPr="00D6124D" w14:paraId="1C871B1D" w14:textId="77777777">
        <w:tc>
          <w:tcPr>
            <w:tcW w:w="2239" w:type="dxa"/>
            <w:tcBorders>
              <w:top w:val="nil"/>
              <w:bottom w:val="nil"/>
            </w:tcBorders>
          </w:tcPr>
          <w:p w14:paraId="2A2B3FDA" w14:textId="77777777" w:rsidR="00CF7010" w:rsidRPr="00D6124D" w:rsidRDefault="00CF7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   2</w:t>
            </w:r>
          </w:p>
        </w:tc>
        <w:tc>
          <w:tcPr>
            <w:tcW w:w="1958" w:type="dxa"/>
            <w:tcBorders>
              <w:top w:val="nil"/>
              <w:bottom w:val="nil"/>
            </w:tcBorders>
          </w:tcPr>
          <w:p w14:paraId="583D560D" w14:textId="3A8957A1" w:rsidR="00CF7010" w:rsidRPr="00D6124D" w:rsidRDefault="00CF7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1A72B6" w:rsidRPr="00D6124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58" w:type="dxa"/>
            <w:tcBorders>
              <w:top w:val="nil"/>
              <w:bottom w:val="nil"/>
            </w:tcBorders>
          </w:tcPr>
          <w:p w14:paraId="441B11FB" w14:textId="47364E45" w:rsidR="00CF7010" w:rsidRPr="00D6124D" w:rsidRDefault="00CF7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0D4045" w:rsidRPr="00D6124D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5D8D9B2E" w14:textId="7B3BA580" w:rsidR="00CF7010" w:rsidRPr="00D6124D" w:rsidRDefault="00CF7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           </w:t>
            </w:r>
          </w:p>
        </w:tc>
      </w:tr>
      <w:tr w:rsidR="00D6124D" w:rsidRPr="00D6124D" w14:paraId="277A5A9B" w14:textId="77777777">
        <w:tc>
          <w:tcPr>
            <w:tcW w:w="2239" w:type="dxa"/>
            <w:tcBorders>
              <w:top w:val="nil"/>
              <w:bottom w:val="nil"/>
            </w:tcBorders>
          </w:tcPr>
          <w:p w14:paraId="0627F47E" w14:textId="77777777" w:rsidR="00CF7010" w:rsidRPr="00D6124D" w:rsidRDefault="00CF7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   3</w:t>
            </w:r>
          </w:p>
        </w:tc>
        <w:tc>
          <w:tcPr>
            <w:tcW w:w="1958" w:type="dxa"/>
            <w:tcBorders>
              <w:top w:val="nil"/>
              <w:bottom w:val="nil"/>
            </w:tcBorders>
          </w:tcPr>
          <w:p w14:paraId="45DB27CA" w14:textId="7C9A5E92" w:rsidR="00CF7010" w:rsidRPr="00D6124D" w:rsidRDefault="00CF7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1A72B6" w:rsidRPr="00D612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58" w:type="dxa"/>
            <w:tcBorders>
              <w:top w:val="nil"/>
              <w:bottom w:val="nil"/>
            </w:tcBorders>
          </w:tcPr>
          <w:p w14:paraId="03925C0F" w14:textId="1D746E73" w:rsidR="00CF7010" w:rsidRPr="00D6124D" w:rsidRDefault="00CF7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0D4045" w:rsidRPr="00D6124D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20E25F9A" w14:textId="1EA058C3" w:rsidR="00CF7010" w:rsidRPr="00D6124D" w:rsidRDefault="00CF7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           </w:t>
            </w:r>
          </w:p>
        </w:tc>
      </w:tr>
      <w:tr w:rsidR="00D6124D" w:rsidRPr="00D6124D" w14:paraId="4FEA9EC8" w14:textId="77777777">
        <w:tc>
          <w:tcPr>
            <w:tcW w:w="2239" w:type="dxa"/>
            <w:tcBorders>
              <w:top w:val="nil"/>
              <w:bottom w:val="nil"/>
            </w:tcBorders>
          </w:tcPr>
          <w:p w14:paraId="1BF2C6F9" w14:textId="77777777" w:rsidR="00CF7010" w:rsidRPr="00D6124D" w:rsidRDefault="00CF7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   4</w:t>
            </w:r>
          </w:p>
        </w:tc>
        <w:tc>
          <w:tcPr>
            <w:tcW w:w="1958" w:type="dxa"/>
            <w:tcBorders>
              <w:top w:val="nil"/>
              <w:bottom w:val="nil"/>
            </w:tcBorders>
          </w:tcPr>
          <w:p w14:paraId="4BC8100E" w14:textId="73469631" w:rsidR="00CF7010" w:rsidRPr="00D6124D" w:rsidRDefault="00CF7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1A72B6" w:rsidRPr="00D6124D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958" w:type="dxa"/>
            <w:tcBorders>
              <w:top w:val="nil"/>
              <w:bottom w:val="nil"/>
            </w:tcBorders>
          </w:tcPr>
          <w:p w14:paraId="551CBB82" w14:textId="58C95FFA" w:rsidR="00CF7010" w:rsidRPr="00D6124D" w:rsidRDefault="00CF7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0D4045" w:rsidRPr="00D6124D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4A523C93" w14:textId="0879FEEB" w:rsidR="00CF7010" w:rsidRPr="00D6124D" w:rsidRDefault="00CF7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           </w:t>
            </w:r>
          </w:p>
        </w:tc>
      </w:tr>
      <w:tr w:rsidR="00D6124D" w:rsidRPr="00D6124D" w14:paraId="19E36E9D" w14:textId="77777777">
        <w:tc>
          <w:tcPr>
            <w:tcW w:w="2239" w:type="dxa"/>
            <w:tcBorders>
              <w:top w:val="nil"/>
              <w:bottom w:val="nil"/>
            </w:tcBorders>
          </w:tcPr>
          <w:p w14:paraId="76DA2E27" w14:textId="77777777" w:rsidR="00CF7010" w:rsidRPr="00D6124D" w:rsidRDefault="00CF7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   5</w:t>
            </w:r>
          </w:p>
        </w:tc>
        <w:tc>
          <w:tcPr>
            <w:tcW w:w="1958" w:type="dxa"/>
            <w:tcBorders>
              <w:top w:val="nil"/>
              <w:bottom w:val="nil"/>
            </w:tcBorders>
          </w:tcPr>
          <w:p w14:paraId="2B2983A8" w14:textId="1641A089" w:rsidR="00CF7010" w:rsidRPr="00D6124D" w:rsidRDefault="00CF7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1A72B6" w:rsidRPr="00D6124D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958" w:type="dxa"/>
            <w:tcBorders>
              <w:top w:val="nil"/>
              <w:bottom w:val="nil"/>
            </w:tcBorders>
          </w:tcPr>
          <w:p w14:paraId="72AC96AD" w14:textId="1435CAD7" w:rsidR="00CF7010" w:rsidRPr="00D6124D" w:rsidRDefault="00CF7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0D4045" w:rsidRPr="00D6124D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621D5219" w14:textId="4B353B30" w:rsidR="00CF7010" w:rsidRPr="00D6124D" w:rsidRDefault="00CF7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           </w:t>
            </w:r>
          </w:p>
        </w:tc>
      </w:tr>
      <w:tr w:rsidR="00D6124D" w:rsidRPr="00D6124D" w14:paraId="183C9EE6" w14:textId="77777777">
        <w:tc>
          <w:tcPr>
            <w:tcW w:w="2239" w:type="dxa"/>
            <w:tcBorders>
              <w:top w:val="nil"/>
              <w:bottom w:val="single" w:sz="8" w:space="0" w:color="auto"/>
            </w:tcBorders>
          </w:tcPr>
          <w:p w14:paraId="4517353B" w14:textId="77777777" w:rsidR="00CF7010" w:rsidRPr="00D6124D" w:rsidRDefault="00CF7010">
            <w:pPr>
              <w:rPr>
                <w:rFonts w:ascii="Times New Roman" w:hAnsi="Times New Roman" w:cs="Times New Roman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ADC value </w:t>
            </w:r>
            <w:r w:rsidRPr="00D6124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58" w:type="dxa"/>
            <w:tcBorders>
              <w:top w:val="nil"/>
              <w:bottom w:val="single" w:sz="8" w:space="0" w:color="auto"/>
            </w:tcBorders>
          </w:tcPr>
          <w:p w14:paraId="2661FB1E" w14:textId="66A0BD07" w:rsidR="00CF7010" w:rsidRPr="00D6124D" w:rsidRDefault="00CF7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577A0E" w:rsidRPr="00D6124D">
              <w:rPr>
                <w:rFonts w:ascii="Times New Roman" w:hAnsi="Times New Roman" w:cs="Times New Roman"/>
                <w:sz w:val="18"/>
                <w:szCs w:val="18"/>
              </w:rPr>
              <w:t>893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="00577A0E" w:rsidRPr="00D6124D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77A0E" w:rsidRPr="00D6124D">
              <w:rPr>
                <w:rFonts w:ascii="Times New Roman" w:hAnsi="Times New Roman" w:cs="Times New Roman"/>
                <w:sz w:val="18"/>
                <w:szCs w:val="18"/>
              </w:rPr>
              <w:t>913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958" w:type="dxa"/>
            <w:tcBorders>
              <w:top w:val="nil"/>
              <w:bottom w:val="single" w:sz="8" w:space="0" w:color="auto"/>
            </w:tcBorders>
          </w:tcPr>
          <w:p w14:paraId="17EB69D8" w14:textId="46B1E880" w:rsidR="00CF7010" w:rsidRPr="00D6124D" w:rsidRDefault="00CF701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0D4045" w:rsidRPr="00D6124D">
              <w:rPr>
                <w:rFonts w:ascii="Times New Roman" w:hAnsi="Times New Roman" w:cs="Times New Roman"/>
                <w:sz w:val="18"/>
                <w:szCs w:val="18"/>
              </w:rPr>
              <w:t>1223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0D4045" w:rsidRPr="00D6124D">
              <w:rPr>
                <w:rFonts w:ascii="Times New Roman" w:hAnsi="Times New Roman" w:cs="Times New Roman"/>
                <w:sz w:val="18"/>
                <w:szCs w:val="18"/>
              </w:rPr>
              <w:t>1034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577A0E" w:rsidRPr="00D6124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0D4045" w:rsidRPr="00D6124D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151" w:type="dxa"/>
            <w:tcBorders>
              <w:top w:val="nil"/>
              <w:bottom w:val="single" w:sz="8" w:space="0" w:color="auto"/>
            </w:tcBorders>
          </w:tcPr>
          <w:p w14:paraId="3D4842EF" w14:textId="0333DA65" w:rsidR="00CF7010" w:rsidRPr="00D6124D" w:rsidRDefault="00C9616F" w:rsidP="007C6FAC">
            <w:pPr>
              <w:ind w:firstLineChars="500" w:firstLine="900"/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.098</w:t>
            </w:r>
          </w:p>
        </w:tc>
      </w:tr>
    </w:tbl>
    <w:p w14:paraId="68A88963" w14:textId="77777777" w:rsidR="00CF7010" w:rsidRPr="00D6124D" w:rsidRDefault="00CF7010" w:rsidP="00CF7010">
      <w:pPr>
        <w:rPr>
          <w:rFonts w:ascii="Times New Roman" w:hAnsi="Times New Roman" w:cs="Times New Roman"/>
        </w:rPr>
      </w:pPr>
      <w:r w:rsidRPr="00D6124D">
        <w:rPr>
          <w:rFonts w:ascii="Times New Roman" w:hAnsi="Times New Roman" w:cs="Times New Roman"/>
        </w:rPr>
        <w:t xml:space="preserve">* Data are referring to medians, with interquartile ranges in parentheses (IQR). </w:t>
      </w:r>
    </w:p>
    <w:p w14:paraId="24AB7EC5" w14:textId="77777777" w:rsidR="00CF7010" w:rsidRPr="00D6124D" w:rsidRDefault="00CF7010" w:rsidP="00CF7010">
      <w:pPr>
        <w:rPr>
          <w:rFonts w:ascii="Times New Roman" w:hAnsi="Times New Roman" w:cs="Times New Roman"/>
        </w:rPr>
      </w:pPr>
      <w:r w:rsidRPr="00D6124D">
        <w:rPr>
          <w:rFonts w:ascii="Times New Roman" w:hAnsi="Times New Roman" w:cs="Times New Roman"/>
          <w:sz w:val="18"/>
          <w:szCs w:val="18"/>
        </w:rPr>
        <w:t xml:space="preserve">† </w:t>
      </w:r>
      <w:r w:rsidRPr="00D6124D">
        <w:rPr>
          <w:rFonts w:ascii="Times New Roman" w:hAnsi="Times New Roman" w:cs="Times New Roman"/>
        </w:rPr>
        <w:t>Data are referring to numbers of patients.</w:t>
      </w:r>
    </w:p>
    <w:p w14:paraId="54668311" w14:textId="3190B2AF" w:rsidR="00147F6A" w:rsidRPr="00D6124D" w:rsidRDefault="00147F6A">
      <w:pPr>
        <w:rPr>
          <w:rFonts w:ascii="Times New Roman" w:hAnsi="Times New Roman" w:cs="Times New Roman"/>
        </w:rPr>
      </w:pPr>
    </w:p>
    <w:p w14:paraId="1723AC08" w14:textId="4F100FA1" w:rsidR="004E73E7" w:rsidRPr="00D6124D" w:rsidRDefault="004E73E7"/>
    <w:p w14:paraId="6D0B0570" w14:textId="5ADC7B9E" w:rsidR="00147F6A" w:rsidRPr="00D6124D" w:rsidRDefault="00147F6A"/>
    <w:p w14:paraId="2A9AB0CA" w14:textId="270F667C" w:rsidR="00782DCF" w:rsidRPr="00D6124D" w:rsidRDefault="005F5067" w:rsidP="005F5067">
      <w:pPr>
        <w:rPr>
          <w:rFonts w:ascii="Times New Roman" w:hAnsi="Times New Roman" w:cs="Times New Roman"/>
        </w:rPr>
      </w:pPr>
      <w:r w:rsidRPr="00D6124D">
        <w:rPr>
          <w:rFonts w:ascii="Times New Roman" w:hAnsi="Times New Roman" w:cs="Times New Roman"/>
          <w:b/>
          <w:bCs/>
        </w:rPr>
        <w:t>Table S2</w:t>
      </w:r>
      <w:r w:rsidRPr="00D6124D">
        <w:rPr>
          <w:rFonts w:ascii="Times New Roman" w:hAnsi="Times New Roman" w:cs="Times New Roman"/>
        </w:rPr>
        <w:t xml:space="preserve"> </w:t>
      </w:r>
      <w:bookmarkStart w:id="0" w:name="OLE_LINK1"/>
      <w:r w:rsidRPr="00D6124D">
        <w:rPr>
          <w:rFonts w:ascii="Times New Roman" w:hAnsi="Times New Roman" w:cs="Times New Roman"/>
        </w:rPr>
        <w:t>S</w:t>
      </w:r>
      <w:r w:rsidRPr="00D6124D">
        <w:rPr>
          <w:rFonts w:ascii="Times New Roman" w:hAnsi="Times New Roman" w:cs="Times New Roman" w:hint="eastAsia"/>
        </w:rPr>
        <w:t>pe</w:t>
      </w:r>
      <w:r w:rsidRPr="00D6124D">
        <w:rPr>
          <w:rFonts w:ascii="Times New Roman" w:hAnsi="Times New Roman" w:cs="Times New Roman"/>
        </w:rPr>
        <w:t>a</w:t>
      </w:r>
      <w:r w:rsidRPr="00D6124D">
        <w:rPr>
          <w:rFonts w:ascii="Times New Roman" w:hAnsi="Times New Roman" w:cs="Times New Roman" w:hint="eastAsia"/>
        </w:rPr>
        <w:t>r</w:t>
      </w:r>
      <w:r w:rsidRPr="00D6124D">
        <w:rPr>
          <w:rFonts w:ascii="Times New Roman" w:hAnsi="Times New Roman" w:cs="Times New Roman"/>
        </w:rPr>
        <w:t>man correlation</w:t>
      </w:r>
      <w:bookmarkEnd w:id="0"/>
      <w:r w:rsidRPr="00D6124D">
        <w:rPr>
          <w:rFonts w:ascii="Times New Roman" w:hAnsi="Times New Roman" w:cs="Times New Roman"/>
        </w:rPr>
        <w:t xml:space="preserve"> between clinical features/</w:t>
      </w:r>
      <w:proofErr w:type="spellStart"/>
      <w:r w:rsidRPr="00D6124D">
        <w:rPr>
          <w:rFonts w:ascii="Times New Roman" w:hAnsi="Times New Roman" w:cs="Times New Roman"/>
        </w:rPr>
        <w:t>mpMRI</w:t>
      </w:r>
      <w:proofErr w:type="spellEnd"/>
      <w:r w:rsidRPr="00D6124D">
        <w:rPr>
          <w:rFonts w:ascii="Times New Roman" w:hAnsi="Times New Roman" w:cs="Times New Roman"/>
        </w:rPr>
        <w:t xml:space="preserve"> </w:t>
      </w:r>
      <w:r w:rsidR="00B16176" w:rsidRPr="00D6124D">
        <w:rPr>
          <w:rFonts w:ascii="Times New Roman" w:hAnsi="Times New Roman" w:cs="Times New Roman"/>
        </w:rPr>
        <w:t>data</w:t>
      </w:r>
    </w:p>
    <w:p w14:paraId="1A2544DF" w14:textId="08561C45" w:rsidR="005F5067" w:rsidRPr="00D6124D" w:rsidRDefault="005F5067" w:rsidP="00233691">
      <w:pPr>
        <w:rPr>
          <w:rFonts w:ascii="Times New Roman" w:hAnsi="Times New Roman" w:cs="Times New Roman"/>
        </w:rPr>
      </w:pPr>
      <w:r w:rsidRPr="00D6124D">
        <w:rPr>
          <w:rFonts w:ascii="Times New Roman" w:hAnsi="Times New Roman" w:cs="Times New Roman"/>
        </w:rPr>
        <w:t>and Gleason score</w:t>
      </w:r>
      <w:r w:rsidR="00FD279A" w:rsidRPr="00D6124D">
        <w:rPr>
          <w:rFonts w:ascii="Times New Roman" w:hAnsi="Times New Roman" w:cs="Times New Roman"/>
        </w:rPr>
        <w:t>s</w:t>
      </w:r>
      <w:r w:rsidRPr="00D6124D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9"/>
        <w:gridCol w:w="1958"/>
        <w:gridCol w:w="2151"/>
      </w:tblGrid>
      <w:tr w:rsidR="00D6124D" w:rsidRPr="00D6124D" w14:paraId="220886EE" w14:textId="77777777">
        <w:tc>
          <w:tcPr>
            <w:tcW w:w="2239" w:type="dxa"/>
            <w:tcBorders>
              <w:top w:val="single" w:sz="12" w:space="0" w:color="auto"/>
              <w:bottom w:val="single" w:sz="6" w:space="0" w:color="auto"/>
            </w:tcBorders>
          </w:tcPr>
          <w:p w14:paraId="22CFE2F9" w14:textId="77777777" w:rsidR="008025AF" w:rsidRPr="00D6124D" w:rsidRDefault="008025AF" w:rsidP="00EC131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12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s</w:t>
            </w:r>
          </w:p>
        </w:tc>
        <w:tc>
          <w:tcPr>
            <w:tcW w:w="1958" w:type="dxa"/>
            <w:tcBorders>
              <w:top w:val="single" w:sz="12" w:space="0" w:color="auto"/>
              <w:bottom w:val="single" w:sz="6" w:space="0" w:color="auto"/>
            </w:tcBorders>
          </w:tcPr>
          <w:p w14:paraId="1C433AA2" w14:textId="7CAAA627" w:rsidR="008025AF" w:rsidRPr="00D6124D" w:rsidRDefault="007E27DD" w:rsidP="008025AF">
            <w:pPr>
              <w:ind w:firstLineChars="400" w:firstLine="96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12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2151" w:type="dxa"/>
            <w:tcBorders>
              <w:top w:val="single" w:sz="12" w:space="0" w:color="auto"/>
              <w:bottom w:val="single" w:sz="6" w:space="0" w:color="auto"/>
            </w:tcBorders>
          </w:tcPr>
          <w:p w14:paraId="0F49ECA7" w14:textId="77777777" w:rsidR="008025AF" w:rsidRPr="00D6124D" w:rsidRDefault="008025AF" w:rsidP="003867E2">
            <w:pPr>
              <w:ind w:firstLineChars="250" w:firstLine="60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12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D6124D" w:rsidRPr="00D6124D" w14:paraId="25AE4775" w14:textId="77777777">
        <w:tc>
          <w:tcPr>
            <w:tcW w:w="2239" w:type="dxa"/>
            <w:tcBorders>
              <w:top w:val="single" w:sz="6" w:space="0" w:color="auto"/>
              <w:bottom w:val="nil"/>
            </w:tcBorders>
          </w:tcPr>
          <w:p w14:paraId="3C2D1E25" w14:textId="335E949F" w:rsidR="008025AF" w:rsidRPr="00D6124D" w:rsidRDefault="008025AF" w:rsidP="00EC131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  <w:p w14:paraId="29EA486F" w14:textId="4E787113" w:rsidR="008025AF" w:rsidRPr="00D6124D" w:rsidRDefault="008025AF" w:rsidP="00EC131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PSA</w:t>
            </w:r>
          </w:p>
        </w:tc>
        <w:tc>
          <w:tcPr>
            <w:tcW w:w="1958" w:type="dxa"/>
            <w:tcBorders>
              <w:top w:val="single" w:sz="6" w:space="0" w:color="auto"/>
              <w:bottom w:val="nil"/>
            </w:tcBorders>
          </w:tcPr>
          <w:p w14:paraId="1BE99FBF" w14:textId="1E13FEA8" w:rsidR="008025AF" w:rsidRPr="00D6124D" w:rsidRDefault="008025AF" w:rsidP="008025AF">
            <w:pPr>
              <w:ind w:right="540" w:firstLineChars="400" w:firstLine="72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0.080</w:t>
            </w:r>
          </w:p>
          <w:p w14:paraId="6CA2188F" w14:textId="57CF9719" w:rsidR="008025AF" w:rsidRPr="00D6124D" w:rsidRDefault="008025AF" w:rsidP="00040A76">
            <w:pPr>
              <w:ind w:right="540" w:firstLineChars="400" w:firstLine="72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0.074</w:t>
            </w:r>
          </w:p>
        </w:tc>
        <w:tc>
          <w:tcPr>
            <w:tcW w:w="2151" w:type="dxa"/>
            <w:tcBorders>
              <w:top w:val="single" w:sz="6" w:space="0" w:color="auto"/>
              <w:bottom w:val="nil"/>
            </w:tcBorders>
          </w:tcPr>
          <w:p w14:paraId="6E5457F4" w14:textId="00411291" w:rsidR="008025AF" w:rsidRPr="00D6124D" w:rsidRDefault="008025AF" w:rsidP="00040A76">
            <w:pPr>
              <w:ind w:right="720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0.461</w:t>
            </w:r>
          </w:p>
          <w:p w14:paraId="34BF3057" w14:textId="372C7DFE" w:rsidR="008025AF" w:rsidRPr="00D6124D" w:rsidRDefault="008025AF" w:rsidP="00040A76">
            <w:pPr>
              <w:ind w:right="720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0.495</w:t>
            </w:r>
          </w:p>
        </w:tc>
      </w:tr>
      <w:tr w:rsidR="00D6124D" w:rsidRPr="00D6124D" w14:paraId="2E991C84" w14:textId="77777777">
        <w:tc>
          <w:tcPr>
            <w:tcW w:w="2239" w:type="dxa"/>
            <w:tcBorders>
              <w:top w:val="nil"/>
              <w:bottom w:val="nil"/>
            </w:tcBorders>
          </w:tcPr>
          <w:p w14:paraId="29F822C8" w14:textId="7D96D385" w:rsidR="008025AF" w:rsidRPr="00D6124D" w:rsidRDefault="008025AF" w:rsidP="00EC131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Prostate volume</w:t>
            </w:r>
          </w:p>
        </w:tc>
        <w:tc>
          <w:tcPr>
            <w:tcW w:w="1958" w:type="dxa"/>
            <w:tcBorders>
              <w:top w:val="nil"/>
              <w:bottom w:val="nil"/>
            </w:tcBorders>
          </w:tcPr>
          <w:p w14:paraId="2F5B0CE0" w14:textId="26671B18" w:rsidR="008025AF" w:rsidRPr="00D6124D" w:rsidRDefault="008025AF" w:rsidP="00040A76">
            <w:pPr>
              <w:ind w:right="540" w:firstLineChars="400" w:firstLine="72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39F2B1BB" w14:textId="7326CA1B" w:rsidR="008025AF" w:rsidRPr="00D6124D" w:rsidRDefault="008025AF" w:rsidP="00040A76">
            <w:pPr>
              <w:ind w:right="720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eastAsia="DengXian" w:hAnsi="Times New Roman" w:cs="Times New Roman"/>
                <w:sz w:val="18"/>
                <w:szCs w:val="18"/>
              </w:rPr>
              <w:t>0.749</w:t>
            </w:r>
          </w:p>
        </w:tc>
      </w:tr>
      <w:tr w:rsidR="00D6124D" w:rsidRPr="00D6124D" w14:paraId="63706610" w14:textId="77777777">
        <w:tc>
          <w:tcPr>
            <w:tcW w:w="2239" w:type="dxa"/>
            <w:tcBorders>
              <w:top w:val="nil"/>
              <w:bottom w:val="nil"/>
            </w:tcBorders>
          </w:tcPr>
          <w:p w14:paraId="683DDF95" w14:textId="77777777" w:rsidR="008025AF" w:rsidRPr="00D6124D" w:rsidRDefault="008025AF" w:rsidP="00EC131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PSAd</w:t>
            </w:r>
            <w:proofErr w:type="spellEnd"/>
          </w:p>
          <w:p w14:paraId="4E31200F" w14:textId="23255B6F" w:rsidR="008025AF" w:rsidRPr="00D6124D" w:rsidRDefault="008025AF" w:rsidP="00EC1312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mpMRI</w:t>
            </w:r>
            <w:proofErr w:type="spellEnd"/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-based radiomics</w:t>
            </w:r>
          </w:p>
        </w:tc>
        <w:tc>
          <w:tcPr>
            <w:tcW w:w="1958" w:type="dxa"/>
            <w:tcBorders>
              <w:top w:val="nil"/>
              <w:bottom w:val="nil"/>
            </w:tcBorders>
          </w:tcPr>
          <w:p w14:paraId="1433AC45" w14:textId="0B1796AD" w:rsidR="008025AF" w:rsidRPr="00D6124D" w:rsidRDefault="008025AF" w:rsidP="00040A76">
            <w:pPr>
              <w:ind w:right="540" w:firstLineChars="400" w:firstLine="72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  <w:p w14:paraId="4DA7CF77" w14:textId="727F2ECF" w:rsidR="008025AF" w:rsidRPr="00D6124D" w:rsidRDefault="008025AF" w:rsidP="008025AF">
            <w:pPr>
              <w:ind w:firstLineChars="150" w:firstLine="27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351A0DB4" w14:textId="4062E273" w:rsidR="008025AF" w:rsidRPr="00D6124D" w:rsidRDefault="008025AF" w:rsidP="00040A76">
            <w:pPr>
              <w:ind w:right="720"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0.634</w:t>
            </w:r>
          </w:p>
          <w:p w14:paraId="53F1199C" w14:textId="1D648A4A" w:rsidR="008025AF" w:rsidRPr="00D6124D" w:rsidRDefault="008025AF" w:rsidP="00040A76">
            <w:pPr>
              <w:ind w:firstLineChars="550" w:firstLine="99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124D" w:rsidRPr="00D6124D" w14:paraId="5500701F" w14:textId="77777777">
        <w:tc>
          <w:tcPr>
            <w:tcW w:w="2239" w:type="dxa"/>
            <w:tcBorders>
              <w:top w:val="nil"/>
              <w:bottom w:val="nil"/>
            </w:tcBorders>
          </w:tcPr>
          <w:p w14:paraId="6A085F55" w14:textId="6B316BFE" w:rsidR="008025AF" w:rsidRPr="00D6124D" w:rsidRDefault="008025AF" w:rsidP="009D24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PI-RADS (v2.0)</w:t>
            </w:r>
          </w:p>
        </w:tc>
        <w:tc>
          <w:tcPr>
            <w:tcW w:w="1958" w:type="dxa"/>
            <w:tcBorders>
              <w:top w:val="nil"/>
              <w:bottom w:val="nil"/>
            </w:tcBorders>
          </w:tcPr>
          <w:p w14:paraId="5E3E32D1" w14:textId="09A9FB44" w:rsidR="008025AF" w:rsidRPr="00D6124D" w:rsidRDefault="008025AF" w:rsidP="00040A76">
            <w:pPr>
              <w:ind w:right="540" w:firstLineChars="400" w:firstLine="72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0.479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440027B7" w14:textId="05D8F898" w:rsidR="009D24E9" w:rsidRPr="00D6124D" w:rsidRDefault="008025AF" w:rsidP="00FB5F21">
            <w:pPr>
              <w:ind w:right="720"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eastAsia="DengXian" w:hAnsi="Times New Roman" w:cs="Times New Roman"/>
                <w:sz w:val="18"/>
                <w:szCs w:val="18"/>
              </w:rPr>
              <w:t>&lt;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D24E9" w:rsidRPr="00D612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D6124D" w:rsidRPr="00D6124D" w14:paraId="3354E76B" w14:textId="77777777">
        <w:tc>
          <w:tcPr>
            <w:tcW w:w="2239" w:type="dxa"/>
            <w:tcBorders>
              <w:top w:val="nil"/>
              <w:bottom w:val="single" w:sz="8" w:space="0" w:color="auto"/>
            </w:tcBorders>
          </w:tcPr>
          <w:p w14:paraId="0CDA2A89" w14:textId="181DE356" w:rsidR="008025AF" w:rsidRPr="00D6124D" w:rsidRDefault="008025AF" w:rsidP="009D24E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ADC value </w:t>
            </w:r>
            <w:r w:rsidRPr="00D6124D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58" w:type="dxa"/>
            <w:tcBorders>
              <w:top w:val="nil"/>
              <w:bottom w:val="single" w:sz="8" w:space="0" w:color="auto"/>
            </w:tcBorders>
          </w:tcPr>
          <w:p w14:paraId="289E7202" w14:textId="08681567" w:rsidR="008025AF" w:rsidRPr="00D6124D" w:rsidRDefault="008025AF" w:rsidP="00040A76">
            <w:pPr>
              <w:ind w:right="540" w:firstLineChars="300" w:firstLine="5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Palatino Linotype" w:hAnsi="Palatino Linotype" w:cs="Times New Roman"/>
                <w:sz w:val="18"/>
                <w:szCs w:val="18"/>
              </w:rPr>
              <w:t>‒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0.364</w:t>
            </w:r>
          </w:p>
        </w:tc>
        <w:tc>
          <w:tcPr>
            <w:tcW w:w="2151" w:type="dxa"/>
            <w:tcBorders>
              <w:top w:val="nil"/>
              <w:bottom w:val="single" w:sz="8" w:space="0" w:color="auto"/>
            </w:tcBorders>
          </w:tcPr>
          <w:p w14:paraId="4C7B5ABD" w14:textId="37F69A4B" w:rsidR="008025AF" w:rsidRPr="00D6124D" w:rsidRDefault="009D24E9" w:rsidP="00FB5F21">
            <w:pPr>
              <w:ind w:right="720" w:firstLineChars="350" w:firstLine="63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eastAsia="DengXi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577F45D2" w14:textId="7765470C" w:rsidR="00147F6A" w:rsidRPr="00D6124D" w:rsidRDefault="007E27DD" w:rsidP="003A539A">
      <w:pPr>
        <w:rPr>
          <w:rFonts w:ascii="Times New Roman" w:hAnsi="Times New Roman" w:cs="Times New Roman"/>
        </w:rPr>
      </w:pPr>
      <w:r w:rsidRPr="00D6124D">
        <w:rPr>
          <w:rFonts w:ascii="Times New Roman" w:hAnsi="Times New Roman" w:cs="Times New Roman"/>
          <w:b/>
          <w:bCs/>
        </w:rPr>
        <w:t>R</w:t>
      </w:r>
      <w:r w:rsidR="003A539A" w:rsidRPr="00D6124D">
        <w:rPr>
          <w:rFonts w:ascii="Times New Roman" w:hAnsi="Times New Roman" w:cs="Times New Roman" w:hint="eastAsia"/>
        </w:rPr>
        <w:t>,</w:t>
      </w:r>
      <w:r w:rsidR="003A539A" w:rsidRPr="00D6124D">
        <w:rPr>
          <w:rFonts w:ascii="Times New Roman" w:hAnsi="Times New Roman" w:cs="Times New Roman"/>
        </w:rPr>
        <w:t xml:space="preserve"> correlation coefficient</w:t>
      </w:r>
    </w:p>
    <w:p w14:paraId="0AFAE32E" w14:textId="77777777" w:rsidR="002519F3" w:rsidRPr="00D6124D" w:rsidRDefault="002519F3" w:rsidP="003A539A">
      <w:pPr>
        <w:rPr>
          <w:rFonts w:ascii="Times New Roman" w:hAnsi="Times New Roman" w:cs="Times New Roman"/>
        </w:rPr>
      </w:pPr>
    </w:p>
    <w:p w14:paraId="5707DB47" w14:textId="77777777" w:rsidR="00B06079" w:rsidRPr="00D6124D" w:rsidRDefault="00B06079" w:rsidP="00B06079"/>
    <w:p w14:paraId="798E4D0B" w14:textId="77777777" w:rsidR="002519F3" w:rsidRPr="00D6124D" w:rsidRDefault="002519F3" w:rsidP="00B06079"/>
    <w:p w14:paraId="47E23CAB" w14:textId="05BE3407" w:rsidR="00B85D7C" w:rsidRPr="00D6124D" w:rsidRDefault="00B85D7C" w:rsidP="00B85D7C">
      <w:pPr>
        <w:rPr>
          <w:rFonts w:ascii="Times New Roman" w:hAnsi="Times New Roman" w:cs="Times New Roman"/>
        </w:rPr>
      </w:pPr>
      <w:r w:rsidRPr="00D6124D">
        <w:rPr>
          <w:rFonts w:ascii="Times New Roman" w:hAnsi="Times New Roman" w:cs="Times New Roman"/>
          <w:b/>
          <w:bCs/>
        </w:rPr>
        <w:t>Table S</w:t>
      </w:r>
      <w:r w:rsidR="00FE4C97" w:rsidRPr="00D6124D">
        <w:rPr>
          <w:rFonts w:ascii="Times New Roman" w:hAnsi="Times New Roman" w:cs="Times New Roman" w:hint="eastAsia"/>
          <w:b/>
          <w:bCs/>
        </w:rPr>
        <w:t>3</w:t>
      </w:r>
      <w:r w:rsidR="00F21D3B" w:rsidRPr="00D6124D">
        <w:rPr>
          <w:rFonts w:ascii="Times New Roman" w:hAnsi="Times New Roman" w:cs="Times New Roman"/>
        </w:rPr>
        <w:t xml:space="preserve"> T</w:t>
      </w:r>
      <w:r w:rsidR="00F21D3B" w:rsidRPr="00D6124D">
        <w:rPr>
          <w:rFonts w:ascii="Times New Roman" w:hAnsi="Times New Roman" w:cs="Times New Roman" w:hint="eastAsia"/>
        </w:rPr>
        <w:t>he</w:t>
      </w:r>
      <w:r w:rsidR="00F21D3B" w:rsidRPr="00D6124D">
        <w:rPr>
          <w:rFonts w:ascii="Times New Roman" w:hAnsi="Times New Roman" w:cs="Times New Roman"/>
        </w:rPr>
        <w:t xml:space="preserve"> avoided biopsy and missed </w:t>
      </w:r>
      <w:proofErr w:type="spellStart"/>
      <w:r w:rsidR="00F21D3B" w:rsidRPr="00D6124D">
        <w:rPr>
          <w:rFonts w:ascii="Times New Roman" w:hAnsi="Times New Roman" w:cs="Times New Roman"/>
        </w:rPr>
        <w:t>csPCa</w:t>
      </w:r>
      <w:proofErr w:type="spellEnd"/>
      <w:r w:rsidR="00F21D3B" w:rsidRPr="00D6124D">
        <w:rPr>
          <w:rFonts w:ascii="Times New Roman" w:hAnsi="Times New Roman" w:cs="Times New Roman"/>
        </w:rPr>
        <w:t xml:space="preserve"> of different biopsy strategies and their sensitivity, specificity, and predictive value</w:t>
      </w:r>
      <w:r w:rsidR="00A60DFB" w:rsidRPr="00D6124D">
        <w:rPr>
          <w:rFonts w:ascii="Times New Roman" w:hAnsi="Times New Roman" w:cs="Times New Roman"/>
        </w:rPr>
        <w:t>s</w:t>
      </w:r>
      <w:r w:rsidR="00F21D3B" w:rsidRPr="00D6124D">
        <w:rPr>
          <w:rFonts w:ascii="Times New Roman" w:hAnsi="Times New Roman" w:cs="Times New Roman"/>
        </w:rPr>
        <w:t xml:space="preserve"> (positive and negative) in biopsy-naïve patients with PSA 4 ~ 20 ng/m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D6124D" w:rsidRPr="00D6124D" w14:paraId="55E167A3" w14:textId="77777777" w:rsidTr="009337E1"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</w:tcPr>
          <w:p w14:paraId="5ADCABAC" w14:textId="77777777" w:rsidR="00B85D7C" w:rsidRPr="00D6124D" w:rsidRDefault="00B85D7C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</w:tcPr>
          <w:p w14:paraId="5EB2CA30" w14:textId="6111ED1E" w:rsidR="00B85D7C" w:rsidRPr="00D6124D" w:rsidRDefault="00B85D7C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voided biopsy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</w:tcPr>
          <w:p w14:paraId="0C037213" w14:textId="58296D72" w:rsidR="00B85D7C" w:rsidRPr="00D6124D" w:rsidRDefault="00B85D7C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issed </w:t>
            </w:r>
            <w:proofErr w:type="spellStart"/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csPCa</w:t>
            </w:r>
            <w:proofErr w:type="spellEnd"/>
          </w:p>
        </w:tc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</w:tcPr>
          <w:p w14:paraId="7B3C062F" w14:textId="0A484A67" w:rsidR="00B85D7C" w:rsidRPr="00D6124D" w:rsidRDefault="00B85D7C" w:rsidP="003A5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D61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sitivity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</w:tcPr>
          <w:p w14:paraId="48C63D9F" w14:textId="59762E55" w:rsidR="00B85D7C" w:rsidRPr="00D6124D" w:rsidRDefault="00B85D7C" w:rsidP="003A5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</w:t>
            </w:r>
            <w:r w:rsidRPr="00D61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cificity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</w:tcPr>
          <w:p w14:paraId="7836E309" w14:textId="1154319A" w:rsidR="00B85D7C" w:rsidRPr="00D6124D" w:rsidRDefault="00B85D7C" w:rsidP="003A5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D61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V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8" w:space="0" w:color="auto"/>
            </w:tcBorders>
          </w:tcPr>
          <w:p w14:paraId="6CB0CE26" w14:textId="493BBDE0" w:rsidR="00B85D7C" w:rsidRPr="00D6124D" w:rsidRDefault="00B85D7C" w:rsidP="003A5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D61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V</w:t>
            </w:r>
          </w:p>
        </w:tc>
      </w:tr>
      <w:tr w:rsidR="00D6124D" w:rsidRPr="00D6124D" w14:paraId="10CAE423" w14:textId="77777777" w:rsidTr="009337E1">
        <w:tc>
          <w:tcPr>
            <w:tcW w:w="1185" w:type="dxa"/>
            <w:tcBorders>
              <w:top w:val="single" w:sz="8" w:space="0" w:color="auto"/>
              <w:bottom w:val="nil"/>
            </w:tcBorders>
          </w:tcPr>
          <w:p w14:paraId="7461E5E8" w14:textId="45F91A8B" w:rsidR="00B85D7C" w:rsidRPr="00D6124D" w:rsidRDefault="00B85D7C" w:rsidP="003A5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="00FE6082" w:rsidRPr="00D61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 model</w:t>
            </w:r>
          </w:p>
        </w:tc>
        <w:tc>
          <w:tcPr>
            <w:tcW w:w="1185" w:type="dxa"/>
            <w:tcBorders>
              <w:top w:val="single" w:sz="8" w:space="0" w:color="auto"/>
              <w:bottom w:val="nil"/>
            </w:tcBorders>
          </w:tcPr>
          <w:p w14:paraId="6ABDE5E5" w14:textId="77777777" w:rsidR="00B85D7C" w:rsidRPr="00D6124D" w:rsidRDefault="00B85D7C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8" w:space="0" w:color="auto"/>
              <w:bottom w:val="nil"/>
            </w:tcBorders>
          </w:tcPr>
          <w:p w14:paraId="122982B2" w14:textId="77777777" w:rsidR="00B85D7C" w:rsidRPr="00D6124D" w:rsidRDefault="00B85D7C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8" w:space="0" w:color="auto"/>
              <w:bottom w:val="nil"/>
            </w:tcBorders>
          </w:tcPr>
          <w:p w14:paraId="5D87ADD8" w14:textId="77777777" w:rsidR="00B85D7C" w:rsidRPr="00D6124D" w:rsidRDefault="00B85D7C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8" w:space="0" w:color="auto"/>
              <w:bottom w:val="nil"/>
            </w:tcBorders>
          </w:tcPr>
          <w:p w14:paraId="392526BD" w14:textId="77777777" w:rsidR="00B85D7C" w:rsidRPr="00D6124D" w:rsidRDefault="00B85D7C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single" w:sz="8" w:space="0" w:color="auto"/>
              <w:bottom w:val="nil"/>
            </w:tcBorders>
          </w:tcPr>
          <w:p w14:paraId="614BF062" w14:textId="77777777" w:rsidR="00B85D7C" w:rsidRPr="00D6124D" w:rsidRDefault="00B85D7C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single" w:sz="8" w:space="0" w:color="auto"/>
              <w:bottom w:val="nil"/>
            </w:tcBorders>
          </w:tcPr>
          <w:p w14:paraId="3951C3A2" w14:textId="77777777" w:rsidR="00B85D7C" w:rsidRPr="00D6124D" w:rsidRDefault="00B85D7C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124D" w:rsidRPr="00D6124D" w14:paraId="73809994" w14:textId="77777777" w:rsidTr="009337E1">
        <w:tc>
          <w:tcPr>
            <w:tcW w:w="1185" w:type="dxa"/>
            <w:tcBorders>
              <w:top w:val="nil"/>
              <w:bottom w:val="single" w:sz="8" w:space="0" w:color="auto"/>
            </w:tcBorders>
          </w:tcPr>
          <w:p w14:paraId="24002841" w14:textId="77777777" w:rsidR="00FE6082" w:rsidRPr="00D6124D" w:rsidRDefault="00B85D7C" w:rsidP="00FE60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E6082" w:rsidRPr="00D6124D">
              <w:rPr>
                <w:rFonts w:ascii="Times New Roman" w:hAnsi="Times New Roman" w:cs="Times New Roman"/>
                <w:sz w:val="18"/>
                <w:szCs w:val="18"/>
              </w:rPr>
              <w:t>≥0.04</w:t>
            </w:r>
          </w:p>
          <w:p w14:paraId="3514FF62" w14:textId="77777777" w:rsidR="00FE6082" w:rsidRPr="00D6124D" w:rsidRDefault="00FE6082" w:rsidP="00FE60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≥0.10</w:t>
            </w:r>
          </w:p>
          <w:p w14:paraId="3C51BDAA" w14:textId="7D9EAAF4" w:rsidR="00B85D7C" w:rsidRPr="00D6124D" w:rsidRDefault="00FE6082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≥0.15</w:t>
            </w:r>
          </w:p>
          <w:p w14:paraId="69E6303C" w14:textId="4E8A3353" w:rsidR="00FE6082" w:rsidRPr="00D6124D" w:rsidRDefault="009A28BD" w:rsidP="003A53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="009337E1" w:rsidRPr="00D6124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-RADS</w:t>
            </w:r>
          </w:p>
          <w:p w14:paraId="007EF18E" w14:textId="77777777" w:rsidR="00FE6082" w:rsidRPr="00D6124D" w:rsidRDefault="009A28BD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9337E1" w:rsidRPr="00D6124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529ED4BA" w14:textId="7EC1CF96" w:rsidR="009337E1" w:rsidRPr="00D6124D" w:rsidRDefault="009337E1" w:rsidP="003A539A">
            <w:pPr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≥</w:t>
            </w:r>
            <w:r w:rsidR="001505E6" w:rsidRPr="00D6124D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4</w:t>
            </w:r>
          </w:p>
        </w:tc>
        <w:tc>
          <w:tcPr>
            <w:tcW w:w="1185" w:type="dxa"/>
            <w:tcBorders>
              <w:top w:val="nil"/>
              <w:bottom w:val="single" w:sz="8" w:space="0" w:color="auto"/>
            </w:tcBorders>
          </w:tcPr>
          <w:p w14:paraId="69D2A202" w14:textId="5304038B" w:rsidR="00B85D7C" w:rsidRPr="00D6124D" w:rsidRDefault="00077F1B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85</w:t>
            </w:r>
            <w:r w:rsidR="00E018D1" w:rsidRPr="00D6124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  <w:r w:rsidR="00E018D1" w:rsidRPr="00D6124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5B5FCBA0" w14:textId="4D533B28" w:rsidR="00FE6082" w:rsidRPr="00D6124D" w:rsidRDefault="00FE6082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22288F"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="0042292E"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5FA2C9BB" w14:textId="2E98C3C0" w:rsidR="00FE6082" w:rsidRPr="00D6124D" w:rsidRDefault="00FE6082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2292E"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07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="0042292E"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06710299" w14:textId="77777777" w:rsidR="00FE6082" w:rsidRPr="00D6124D" w:rsidRDefault="00FE6082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D79B4A" w14:textId="77777777" w:rsidR="00FE6082" w:rsidRPr="00D6124D" w:rsidRDefault="009A28BD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2(42%)</w:t>
            </w:r>
          </w:p>
          <w:p w14:paraId="3253BE62" w14:textId="187D14DC" w:rsidR="009337E1" w:rsidRPr="00D6124D" w:rsidRDefault="009337E1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14(58%)</w:t>
            </w:r>
          </w:p>
        </w:tc>
        <w:tc>
          <w:tcPr>
            <w:tcW w:w="1185" w:type="dxa"/>
            <w:tcBorders>
              <w:top w:val="nil"/>
              <w:bottom w:val="single" w:sz="8" w:space="0" w:color="auto"/>
            </w:tcBorders>
          </w:tcPr>
          <w:p w14:paraId="48AB1692" w14:textId="4CB3F02E" w:rsidR="00B85D7C" w:rsidRPr="00D6124D" w:rsidRDefault="00FE6082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E018D1" w:rsidRPr="00D6124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E018D1" w:rsidRPr="00D6124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6910F4D9" w14:textId="6E196B96" w:rsidR="00FE6082" w:rsidRPr="00D6124D" w:rsidRDefault="0022288F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="00FE6082" w:rsidRPr="00D6124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2292E"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="00FE6082" w:rsidRPr="00D6124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463FC430" w14:textId="584EC6A2" w:rsidR="00FE6082" w:rsidRPr="00D6124D" w:rsidRDefault="0042292E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FE6082" w:rsidRPr="00D6124D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="00FE6082" w:rsidRPr="00D6124D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  <w:p w14:paraId="64FF7EDB" w14:textId="77777777" w:rsidR="00FE6082" w:rsidRPr="00D6124D" w:rsidRDefault="00FE6082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67446D" w14:textId="77777777" w:rsidR="00FE6082" w:rsidRPr="00D6124D" w:rsidRDefault="009A28BD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(5%)</w:t>
            </w:r>
          </w:p>
          <w:p w14:paraId="51BB9522" w14:textId="3650444E" w:rsidR="009337E1" w:rsidRPr="00D6124D" w:rsidRDefault="009337E1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(8%)</w:t>
            </w:r>
          </w:p>
        </w:tc>
        <w:tc>
          <w:tcPr>
            <w:tcW w:w="1185" w:type="dxa"/>
            <w:tcBorders>
              <w:top w:val="nil"/>
              <w:bottom w:val="single" w:sz="8" w:space="0" w:color="auto"/>
            </w:tcBorders>
          </w:tcPr>
          <w:p w14:paraId="34D6F823" w14:textId="1781B234" w:rsidR="00B85D7C" w:rsidRPr="00D6124D" w:rsidRDefault="00FE6082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  <w:p w14:paraId="57066D36" w14:textId="42607E59" w:rsidR="00FE6082" w:rsidRPr="00D6124D" w:rsidRDefault="00FE6082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="0042292E"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722A0600" w14:textId="327CAD33" w:rsidR="00FE6082" w:rsidRPr="00D6124D" w:rsidRDefault="00FE6082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="0042292E"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  <w:p w14:paraId="011A888E" w14:textId="77777777" w:rsidR="00FE6082" w:rsidRPr="00D6124D" w:rsidRDefault="00FE6082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835D30" w14:textId="77777777" w:rsidR="00FE6082" w:rsidRPr="00D6124D" w:rsidRDefault="009A28BD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  <w:p w14:paraId="245529E5" w14:textId="7A3DF797" w:rsidR="009337E1" w:rsidRPr="00D6124D" w:rsidRDefault="009337E1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.92</w:t>
            </w:r>
          </w:p>
        </w:tc>
        <w:tc>
          <w:tcPr>
            <w:tcW w:w="1185" w:type="dxa"/>
            <w:tcBorders>
              <w:top w:val="nil"/>
              <w:bottom w:val="single" w:sz="8" w:space="0" w:color="auto"/>
            </w:tcBorders>
          </w:tcPr>
          <w:p w14:paraId="6CB29C52" w14:textId="30FEE6B0" w:rsidR="00B85D7C" w:rsidRPr="00D6124D" w:rsidRDefault="00E018D1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77F1B"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  <w:p w14:paraId="4C64B13F" w14:textId="2F53D657" w:rsidR="00FE6082" w:rsidRPr="00D6124D" w:rsidRDefault="00FE6082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</w:p>
          <w:p w14:paraId="21E56D26" w14:textId="3B17AE46" w:rsidR="00FE6082" w:rsidRPr="00D6124D" w:rsidRDefault="00FE6082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 w:rsidR="0042292E"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  <w:p w14:paraId="01A150D1" w14:textId="77777777" w:rsidR="00FE6082" w:rsidRPr="00D6124D" w:rsidRDefault="00FE6082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7E2899" w14:textId="77777777" w:rsidR="00FE6082" w:rsidRPr="00D6124D" w:rsidRDefault="009A28BD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</w:p>
          <w:p w14:paraId="72350949" w14:textId="64C6DAD4" w:rsidR="009337E1" w:rsidRPr="00D6124D" w:rsidRDefault="009337E1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1185" w:type="dxa"/>
            <w:tcBorders>
              <w:top w:val="nil"/>
              <w:bottom w:val="single" w:sz="8" w:space="0" w:color="auto"/>
            </w:tcBorders>
          </w:tcPr>
          <w:p w14:paraId="14280FBB" w14:textId="22AD414F" w:rsidR="00B85D7C" w:rsidRPr="00D6124D" w:rsidRDefault="00E018D1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077F1B"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55</w:t>
            </w:r>
          </w:p>
          <w:p w14:paraId="1C16D78E" w14:textId="328B72A6" w:rsidR="00FE6082" w:rsidRPr="00D6124D" w:rsidRDefault="00FE6082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="0042292E"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0FC77062" w14:textId="5A23AEDE" w:rsidR="009337E1" w:rsidRPr="00D6124D" w:rsidRDefault="009337E1" w:rsidP="009337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2292E"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  <w:p w14:paraId="190798FA" w14:textId="77777777" w:rsidR="00FE6082" w:rsidRPr="00D6124D" w:rsidRDefault="00FE6082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AF3143" w14:textId="77777777" w:rsidR="00FE6082" w:rsidRPr="00D6124D" w:rsidRDefault="009A28BD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  <w:p w14:paraId="77B22037" w14:textId="249AE16D" w:rsidR="009337E1" w:rsidRPr="00D6124D" w:rsidRDefault="009337E1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.70</w:t>
            </w:r>
          </w:p>
        </w:tc>
        <w:tc>
          <w:tcPr>
            <w:tcW w:w="1186" w:type="dxa"/>
            <w:tcBorders>
              <w:top w:val="nil"/>
              <w:bottom w:val="single" w:sz="8" w:space="0" w:color="auto"/>
            </w:tcBorders>
          </w:tcPr>
          <w:p w14:paraId="193A4998" w14:textId="3C7B589F" w:rsidR="00B85D7C" w:rsidRPr="00D6124D" w:rsidRDefault="00E018D1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E6082" w:rsidRPr="00D6124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077F1B"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  <w:p w14:paraId="0A505003" w14:textId="42B8C939" w:rsidR="00FE6082" w:rsidRPr="00D6124D" w:rsidRDefault="00FE6082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="0042292E"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  <w:p w14:paraId="7456453F" w14:textId="07F0DE52" w:rsidR="00FE6082" w:rsidRPr="00D6124D" w:rsidRDefault="00FE6082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3619B" w:rsidRPr="00D6124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46D36A55" w14:textId="77777777" w:rsidR="00FE6082" w:rsidRPr="00D6124D" w:rsidRDefault="00FE6082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1C0AD6" w14:textId="77777777" w:rsidR="00FE6082" w:rsidRPr="00D6124D" w:rsidRDefault="009A28BD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  <w:p w14:paraId="078AD100" w14:textId="59336B17" w:rsidR="009337E1" w:rsidRPr="00D6124D" w:rsidRDefault="009337E1" w:rsidP="003A53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124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3619B" w:rsidRPr="00D6124D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D6124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</w:tbl>
    <w:p w14:paraId="13F15D1D" w14:textId="6CCA5861" w:rsidR="00EA47EA" w:rsidRPr="00D6124D" w:rsidRDefault="00A60DFB" w:rsidP="003A539A">
      <w:pPr>
        <w:rPr>
          <w:rFonts w:ascii="Times New Roman" w:hAnsi="Times New Roman" w:cs="Times New Roman"/>
        </w:rPr>
      </w:pPr>
      <w:r w:rsidRPr="00D6124D">
        <w:rPr>
          <w:rFonts w:ascii="Times New Roman" w:hAnsi="Times New Roman" w:cs="Times New Roman"/>
        </w:rPr>
        <w:t>PPV, positive predictive value; NPV, negative predictive value</w:t>
      </w:r>
      <w:r w:rsidR="00D5419F" w:rsidRPr="00D6124D">
        <w:rPr>
          <w:rFonts w:ascii="Times New Roman" w:hAnsi="Times New Roman" w:cs="Times New Roman"/>
        </w:rPr>
        <w:t>.</w:t>
      </w:r>
    </w:p>
    <w:sectPr w:rsidR="00EA47EA" w:rsidRPr="00D612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281181" w14:textId="77777777" w:rsidR="009D698D" w:rsidRDefault="009D698D" w:rsidP="00E24AC7">
      <w:r>
        <w:separator/>
      </w:r>
    </w:p>
  </w:endnote>
  <w:endnote w:type="continuationSeparator" w:id="0">
    <w:p w14:paraId="4B05EFBB" w14:textId="77777777" w:rsidR="009D698D" w:rsidRDefault="009D698D" w:rsidP="00E24A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20F9F5" w14:textId="77777777" w:rsidR="009D698D" w:rsidRDefault="009D698D" w:rsidP="00E24AC7">
      <w:r>
        <w:separator/>
      </w:r>
    </w:p>
  </w:footnote>
  <w:footnote w:type="continuationSeparator" w:id="0">
    <w:p w14:paraId="09FC7004" w14:textId="77777777" w:rsidR="009D698D" w:rsidRDefault="009D698D" w:rsidP="00E24A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A2062D5"/>
    <w:multiLevelType w:val="hybridMultilevel"/>
    <w:tmpl w:val="302A40B2"/>
    <w:lvl w:ilvl="0" w:tplc="90D024A4">
      <w:numFmt w:val="bullet"/>
      <w:lvlText w:val="-"/>
      <w:lvlJc w:val="left"/>
      <w:pPr>
        <w:ind w:left="54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20"/>
      </w:pPr>
      <w:rPr>
        <w:rFonts w:ascii="Wingdings" w:hAnsi="Wingdings" w:hint="default"/>
      </w:rPr>
    </w:lvl>
  </w:abstractNum>
  <w:num w:numId="1" w16cid:durableId="3919303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9D9"/>
    <w:rsid w:val="00040A76"/>
    <w:rsid w:val="000745C5"/>
    <w:rsid w:val="00077F1B"/>
    <w:rsid w:val="000B1F8E"/>
    <w:rsid w:val="000D4045"/>
    <w:rsid w:val="000E6114"/>
    <w:rsid w:val="001248A5"/>
    <w:rsid w:val="00147F6A"/>
    <w:rsid w:val="001505E6"/>
    <w:rsid w:val="00193384"/>
    <w:rsid w:val="001A13FC"/>
    <w:rsid w:val="001A2DC2"/>
    <w:rsid w:val="001A2EAE"/>
    <w:rsid w:val="001A72B6"/>
    <w:rsid w:val="00210C57"/>
    <w:rsid w:val="0022288F"/>
    <w:rsid w:val="00233691"/>
    <w:rsid w:val="002519F3"/>
    <w:rsid w:val="00257109"/>
    <w:rsid w:val="00277614"/>
    <w:rsid w:val="002B2B14"/>
    <w:rsid w:val="002D39AC"/>
    <w:rsid w:val="00362D7D"/>
    <w:rsid w:val="003867E2"/>
    <w:rsid w:val="003A539A"/>
    <w:rsid w:val="003B23F6"/>
    <w:rsid w:val="00404F03"/>
    <w:rsid w:val="00414A01"/>
    <w:rsid w:val="0042292E"/>
    <w:rsid w:val="0042578D"/>
    <w:rsid w:val="004309D9"/>
    <w:rsid w:val="0043343A"/>
    <w:rsid w:val="004815EC"/>
    <w:rsid w:val="004E1339"/>
    <w:rsid w:val="004E73E7"/>
    <w:rsid w:val="004F2960"/>
    <w:rsid w:val="004F5F41"/>
    <w:rsid w:val="00516547"/>
    <w:rsid w:val="00577A0E"/>
    <w:rsid w:val="005A6E5B"/>
    <w:rsid w:val="005B0A2E"/>
    <w:rsid w:val="005C0D6C"/>
    <w:rsid w:val="005F307C"/>
    <w:rsid w:val="005F5067"/>
    <w:rsid w:val="00610324"/>
    <w:rsid w:val="00684075"/>
    <w:rsid w:val="006A31C7"/>
    <w:rsid w:val="006A68C3"/>
    <w:rsid w:val="006F20F0"/>
    <w:rsid w:val="007233A3"/>
    <w:rsid w:val="00731BFF"/>
    <w:rsid w:val="00777B39"/>
    <w:rsid w:val="00782DCF"/>
    <w:rsid w:val="007A52D4"/>
    <w:rsid w:val="007C6FAC"/>
    <w:rsid w:val="007E27DD"/>
    <w:rsid w:val="007E3048"/>
    <w:rsid w:val="008025AF"/>
    <w:rsid w:val="00853EA1"/>
    <w:rsid w:val="008819B3"/>
    <w:rsid w:val="008C2AAE"/>
    <w:rsid w:val="0091118F"/>
    <w:rsid w:val="009337E1"/>
    <w:rsid w:val="00992D0C"/>
    <w:rsid w:val="009A28BD"/>
    <w:rsid w:val="009D24E9"/>
    <w:rsid w:val="009D698D"/>
    <w:rsid w:val="009F0F34"/>
    <w:rsid w:val="00A60DFB"/>
    <w:rsid w:val="00A626AB"/>
    <w:rsid w:val="00AB2C88"/>
    <w:rsid w:val="00B06079"/>
    <w:rsid w:val="00B152A5"/>
    <w:rsid w:val="00B16176"/>
    <w:rsid w:val="00B703D8"/>
    <w:rsid w:val="00B71E95"/>
    <w:rsid w:val="00B85D7C"/>
    <w:rsid w:val="00BB20D2"/>
    <w:rsid w:val="00BB51F1"/>
    <w:rsid w:val="00BE6ADE"/>
    <w:rsid w:val="00C55DCE"/>
    <w:rsid w:val="00C73D46"/>
    <w:rsid w:val="00C9616F"/>
    <w:rsid w:val="00C979BA"/>
    <w:rsid w:val="00CF7010"/>
    <w:rsid w:val="00D43A8A"/>
    <w:rsid w:val="00D5419F"/>
    <w:rsid w:val="00D6124D"/>
    <w:rsid w:val="00D62D38"/>
    <w:rsid w:val="00E018D1"/>
    <w:rsid w:val="00E065F6"/>
    <w:rsid w:val="00E24AC7"/>
    <w:rsid w:val="00EA47EA"/>
    <w:rsid w:val="00EC1312"/>
    <w:rsid w:val="00ED7593"/>
    <w:rsid w:val="00EF4C25"/>
    <w:rsid w:val="00F025C8"/>
    <w:rsid w:val="00F21D3B"/>
    <w:rsid w:val="00F3619B"/>
    <w:rsid w:val="00F90540"/>
    <w:rsid w:val="00FB5F21"/>
    <w:rsid w:val="00FB625A"/>
    <w:rsid w:val="00FD279A"/>
    <w:rsid w:val="00FD48C9"/>
    <w:rsid w:val="00FE4C97"/>
    <w:rsid w:val="00FE6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22402C"/>
  <w15:docId w15:val="{A668975F-A725-406F-ADED-9BDD221A6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01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70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25AF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E24A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24AC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24A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24A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雨田</dc:creator>
  <cp:keywords/>
  <dc:description/>
  <cp:lastModifiedBy>Alessandro Sbordoni</cp:lastModifiedBy>
  <cp:revision>3</cp:revision>
  <dcterms:created xsi:type="dcterms:W3CDTF">2024-06-03T12:40:00Z</dcterms:created>
  <dcterms:modified xsi:type="dcterms:W3CDTF">2024-06-17T10:40:00Z</dcterms:modified>
</cp:coreProperties>
</file>